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096"/>
        <w:gridCol w:w="2558"/>
        <w:gridCol w:w="1840"/>
      </w:tblGrid>
      <w:tr w:rsidR="00FE7AE6" w:rsidRPr="00FE7AE6" w14:paraId="7FCE9C16" w14:textId="77777777" w:rsidTr="00FE7AE6">
        <w:tc>
          <w:tcPr>
            <w:tcW w:w="5000" w:type="pct"/>
            <w:gridSpan w:val="3"/>
            <w:vAlign w:val="center"/>
          </w:tcPr>
          <w:p w14:paraId="42F9AF80" w14:textId="6B851CB0" w:rsidR="00FE7AE6" w:rsidRPr="00FE7AE6" w:rsidRDefault="00FE7AE6" w:rsidP="00FE7A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7A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2. Combined data 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ARS-CoV-2-S- B and T-cell immun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in nursing home residents</w:t>
            </w:r>
          </w:p>
        </w:tc>
      </w:tr>
      <w:tr w:rsidR="00FE7AE6" w:rsidRPr="00754295" w14:paraId="33644DFD" w14:textId="3E5C6336" w:rsidTr="00B53752">
        <w:tc>
          <w:tcPr>
            <w:tcW w:w="2411" w:type="pct"/>
            <w:vMerge w:val="restart"/>
            <w:vAlign w:val="center"/>
          </w:tcPr>
          <w:p w14:paraId="5CA39A80" w14:textId="3E7DA19E" w:rsidR="00FE7AE6" w:rsidRPr="00B53752" w:rsidRDefault="00FE7AE6" w:rsidP="007819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Qualitative results of SARS-CoV-2-S- B and T-cell immunity</w:t>
            </w:r>
            <w:r w:rsidRPr="0078193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nalyses</w:t>
            </w:r>
          </w:p>
        </w:tc>
        <w:tc>
          <w:tcPr>
            <w:tcW w:w="2589" w:type="pct"/>
            <w:gridSpan w:val="2"/>
            <w:vAlign w:val="center"/>
          </w:tcPr>
          <w:p w14:paraId="245A3307" w14:textId="53F34746" w:rsidR="00FE7AE6" w:rsidRPr="00781937" w:rsidRDefault="00FE7AE6" w:rsidP="00B5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after comple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</w:t>
            </w:r>
            <w:proofErr w:type="spellEnd"/>
          </w:p>
        </w:tc>
      </w:tr>
      <w:tr w:rsidR="00FE7AE6" w:rsidRPr="00754295" w14:paraId="5C90ACA1" w14:textId="77777777" w:rsidTr="00FE7AE6">
        <w:tc>
          <w:tcPr>
            <w:tcW w:w="2411" w:type="pct"/>
            <w:vMerge/>
          </w:tcPr>
          <w:p w14:paraId="1BA52474" w14:textId="77777777" w:rsidR="00FE7AE6" w:rsidRPr="004F0CCF" w:rsidRDefault="00FE7AE6" w:rsidP="0078193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1506" w:type="pct"/>
            <w:vAlign w:val="center"/>
          </w:tcPr>
          <w:p w14:paraId="5B400A0A" w14:textId="77777777" w:rsidR="00FE7AE6" w:rsidRPr="00B53752" w:rsidRDefault="00FE7AE6" w:rsidP="00B537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53752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proofErr w:type="spellEnd"/>
          </w:p>
          <w:p w14:paraId="2974474A" w14:textId="41E1C639" w:rsidR="00FE7AE6" w:rsidRDefault="00FE7AE6" w:rsidP="00B537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37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46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 No. (%)</w:t>
            </w:r>
          </w:p>
        </w:tc>
        <w:tc>
          <w:tcPr>
            <w:tcW w:w="1083" w:type="pct"/>
            <w:vAlign w:val="center"/>
          </w:tcPr>
          <w:p w14:paraId="3A7CD6B5" w14:textId="77777777" w:rsidR="00FE7AE6" w:rsidRPr="00B53752" w:rsidRDefault="00FE7AE6" w:rsidP="00B537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53752">
              <w:rPr>
                <w:rFonts w:ascii="Times New Roman" w:hAnsi="Times New Roman" w:cs="Times New Roman"/>
                <w:bCs/>
                <w:sz w:val="24"/>
                <w:szCs w:val="24"/>
              </w:rPr>
              <w:t>Follow</w:t>
            </w:r>
            <w:proofErr w:type="spellEnd"/>
            <w:r w:rsidRPr="00B53752">
              <w:rPr>
                <w:rFonts w:ascii="Times New Roman" w:hAnsi="Times New Roman" w:cs="Times New Roman"/>
                <w:bCs/>
                <w:sz w:val="24"/>
                <w:szCs w:val="24"/>
              </w:rPr>
              <w:t>-up</w:t>
            </w:r>
          </w:p>
          <w:p w14:paraId="6CDFB0DB" w14:textId="0DB1D4E3" w:rsidR="00FE7AE6" w:rsidRDefault="00FE7AE6" w:rsidP="00B537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3752">
              <w:rPr>
                <w:rFonts w:ascii="Times New Roman" w:hAnsi="Times New Roman" w:cs="Times New Roman"/>
                <w:bCs/>
                <w:sz w:val="24"/>
                <w:szCs w:val="24"/>
              </w:rPr>
              <w:t>(n=45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 No. (%)</w:t>
            </w:r>
          </w:p>
        </w:tc>
      </w:tr>
      <w:tr w:rsidR="00566B34" w:rsidRPr="00754295" w14:paraId="17465DD1" w14:textId="18374A20" w:rsidTr="00FE7AE6">
        <w:tc>
          <w:tcPr>
            <w:tcW w:w="2411" w:type="pct"/>
          </w:tcPr>
          <w:p w14:paraId="2A10B076" w14:textId="74AE12C6" w:rsidR="00566B34" w:rsidRPr="004F0CCF" w:rsidRDefault="00FE7AE6" w:rsidP="0078193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="00566B34"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8</w:t>
            </w:r>
            <w:r w:rsidR="00566B34"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="00566B34"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CD4</w:t>
            </w:r>
            <w:r w:rsidR="00566B34"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="00566B34"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ntibodies</w:t>
            </w:r>
          </w:p>
        </w:tc>
        <w:tc>
          <w:tcPr>
            <w:tcW w:w="1506" w:type="pct"/>
            <w:vAlign w:val="center"/>
          </w:tcPr>
          <w:p w14:paraId="31538A19" w14:textId="152903F0" w:rsidR="00566B34" w:rsidRPr="00900C42" w:rsidRDefault="00566B34" w:rsidP="007819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13%)</w:t>
            </w:r>
          </w:p>
        </w:tc>
        <w:tc>
          <w:tcPr>
            <w:tcW w:w="1083" w:type="pct"/>
            <w:vAlign w:val="center"/>
          </w:tcPr>
          <w:p w14:paraId="4274D619" w14:textId="2746DC36" w:rsidR="00566B34" w:rsidRPr="006E1F61" w:rsidRDefault="00566B34" w:rsidP="007819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 (40%)</w:t>
            </w:r>
          </w:p>
        </w:tc>
      </w:tr>
      <w:tr w:rsidR="00FE7AE6" w:rsidRPr="00754295" w14:paraId="3CB37F08" w14:textId="77777777" w:rsidTr="003A5C9E">
        <w:tc>
          <w:tcPr>
            <w:tcW w:w="2411" w:type="pct"/>
          </w:tcPr>
          <w:p w14:paraId="30FFDE00" w14:textId="7CF6775D" w:rsidR="00FE7AE6" w:rsidRDefault="00FE7AE6" w:rsidP="00FE7A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8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ntibodies</w:t>
            </w:r>
          </w:p>
        </w:tc>
        <w:tc>
          <w:tcPr>
            <w:tcW w:w="1506" w:type="pct"/>
          </w:tcPr>
          <w:p w14:paraId="62F468FC" w14:textId="24CB1F12" w:rsidR="00FE7AE6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 (50%)</w:t>
            </w:r>
          </w:p>
        </w:tc>
        <w:tc>
          <w:tcPr>
            <w:tcW w:w="1083" w:type="pct"/>
          </w:tcPr>
          <w:p w14:paraId="556C7439" w14:textId="1F73B215" w:rsidR="00FE7AE6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(8.9%)</w:t>
            </w:r>
          </w:p>
        </w:tc>
      </w:tr>
      <w:tr w:rsidR="00FE7AE6" w:rsidRPr="00754295" w14:paraId="2BB79815" w14:textId="77777777" w:rsidTr="003A5C9E">
        <w:tc>
          <w:tcPr>
            <w:tcW w:w="2411" w:type="pct"/>
          </w:tcPr>
          <w:p w14:paraId="3A275BC7" w14:textId="19F113DA" w:rsidR="00FE7AE6" w:rsidRDefault="00FE7AE6" w:rsidP="00FE7A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4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ant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bodies</w:t>
            </w:r>
          </w:p>
        </w:tc>
        <w:tc>
          <w:tcPr>
            <w:tcW w:w="1506" w:type="pct"/>
          </w:tcPr>
          <w:p w14:paraId="12F8B49E" w14:textId="68F0F8F2" w:rsidR="00FE7AE6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 (10.9%)</w:t>
            </w:r>
          </w:p>
        </w:tc>
        <w:tc>
          <w:tcPr>
            <w:tcW w:w="1083" w:type="pct"/>
          </w:tcPr>
          <w:p w14:paraId="6A35C446" w14:textId="7F8B4B2E" w:rsidR="00FE7AE6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 (20%)</w:t>
            </w:r>
          </w:p>
        </w:tc>
      </w:tr>
      <w:tr w:rsidR="00FE7AE6" w:rsidRPr="00C52DA9" w14:paraId="7A3D4CEF" w14:textId="5459B1EB" w:rsidTr="00FE7AE6">
        <w:tc>
          <w:tcPr>
            <w:tcW w:w="2411" w:type="pct"/>
          </w:tcPr>
          <w:p w14:paraId="5B33B5AE" w14:textId="3923DF31" w:rsidR="00FE7AE6" w:rsidRPr="004F0CCF" w:rsidRDefault="00FE7AE6" w:rsidP="00FE7A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8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</w:p>
        </w:tc>
        <w:tc>
          <w:tcPr>
            <w:tcW w:w="1506" w:type="pct"/>
          </w:tcPr>
          <w:p w14:paraId="69CDA7FB" w14:textId="1B2067CC" w:rsidR="00FE7AE6" w:rsidRPr="00900C42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4.3%)</w:t>
            </w:r>
          </w:p>
        </w:tc>
        <w:tc>
          <w:tcPr>
            <w:tcW w:w="1083" w:type="pct"/>
          </w:tcPr>
          <w:p w14:paraId="11B224DF" w14:textId="6B062C27" w:rsidR="00FE7AE6" w:rsidRPr="006E1F61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E7AE6" w:rsidRPr="00C52DA9" w14:paraId="23E13066" w14:textId="20B0FDB4" w:rsidTr="00FE7AE6">
        <w:tc>
          <w:tcPr>
            <w:tcW w:w="2411" w:type="pct"/>
          </w:tcPr>
          <w:p w14:paraId="69821461" w14:textId="2C921237" w:rsidR="00FE7AE6" w:rsidRPr="004F0CCF" w:rsidRDefault="00FE7AE6" w:rsidP="00FE7A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Detectable antibodies</w:t>
            </w:r>
          </w:p>
        </w:tc>
        <w:tc>
          <w:tcPr>
            <w:tcW w:w="1506" w:type="pct"/>
          </w:tcPr>
          <w:p w14:paraId="3E54B6F6" w14:textId="3C1D02ED" w:rsidR="00FE7AE6" w:rsidRPr="00900C42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 (17.4%)</w:t>
            </w:r>
          </w:p>
        </w:tc>
        <w:tc>
          <w:tcPr>
            <w:tcW w:w="1083" w:type="pct"/>
          </w:tcPr>
          <w:p w14:paraId="52FBE085" w14:textId="1AC4DED5" w:rsidR="00FE7AE6" w:rsidRPr="006E1F61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 (28.9%)</w:t>
            </w:r>
          </w:p>
        </w:tc>
      </w:tr>
      <w:tr w:rsidR="00FE7AE6" w:rsidRPr="00C52DA9" w14:paraId="7BD653F3" w14:textId="77777777" w:rsidTr="00FE7AE6">
        <w:tc>
          <w:tcPr>
            <w:tcW w:w="2411" w:type="pct"/>
          </w:tcPr>
          <w:p w14:paraId="19252ABE" w14:textId="15B153CF" w:rsidR="00FE7AE6" w:rsidRPr="004F0CCF" w:rsidRDefault="00FE7AE6" w:rsidP="00FE7A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4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</w:p>
        </w:tc>
        <w:tc>
          <w:tcPr>
            <w:tcW w:w="1506" w:type="pct"/>
          </w:tcPr>
          <w:p w14:paraId="41E5802F" w14:textId="4982A0BE" w:rsidR="00FE7AE6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83" w:type="pct"/>
          </w:tcPr>
          <w:p w14:paraId="1C7357A7" w14:textId="5A7EEF42" w:rsidR="00FE7AE6" w:rsidRPr="006E1F61" w:rsidRDefault="00FE7AE6" w:rsidP="00FE7AE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F6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.2%)</w:t>
            </w:r>
          </w:p>
        </w:tc>
      </w:tr>
      <w:tr w:rsidR="00EB2310" w:rsidRPr="00C52DA9" w14:paraId="60D71543" w14:textId="3C8BD945" w:rsidTr="00FE7AE6">
        <w:tc>
          <w:tcPr>
            <w:tcW w:w="2411" w:type="pct"/>
          </w:tcPr>
          <w:p w14:paraId="7EEE9DBB" w14:textId="6123E09A" w:rsidR="00EB2310" w:rsidRPr="004F0CCF" w:rsidRDefault="00EB2310" w:rsidP="00EB23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8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CD4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no data o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ntibodies</w:t>
            </w:r>
          </w:p>
        </w:tc>
        <w:tc>
          <w:tcPr>
            <w:tcW w:w="1506" w:type="pct"/>
          </w:tcPr>
          <w:p w14:paraId="23260360" w14:textId="7B706A14" w:rsidR="00EB2310" w:rsidRPr="00900C42" w:rsidRDefault="00EB2310" w:rsidP="00EB23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(2.2%)</w:t>
            </w:r>
          </w:p>
        </w:tc>
        <w:tc>
          <w:tcPr>
            <w:tcW w:w="1083" w:type="pct"/>
          </w:tcPr>
          <w:p w14:paraId="045C37D8" w14:textId="22E2E5AE" w:rsidR="00EB2310" w:rsidRPr="006E1F61" w:rsidRDefault="00EB2310" w:rsidP="00EB23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B2310" w:rsidRPr="005E4EA8" w14:paraId="13629CB6" w14:textId="77777777" w:rsidTr="00FE7AE6">
        <w:tc>
          <w:tcPr>
            <w:tcW w:w="2411" w:type="pct"/>
          </w:tcPr>
          <w:p w14:paraId="2611307E" w14:textId="23AF465F" w:rsidR="00EB2310" w:rsidRPr="004F0CCF" w:rsidRDefault="00EB2310" w:rsidP="00EB23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Detectable 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D8</w:t>
            </w:r>
            <w:r w:rsidRPr="00FE7AE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+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no data on antibodies</w:t>
            </w:r>
            <w:r w:rsidRPr="004F0CCF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506" w:type="pct"/>
          </w:tcPr>
          <w:p w14:paraId="7C7E2564" w14:textId="29FD74A3" w:rsidR="00EB2310" w:rsidRPr="005E4EA8" w:rsidRDefault="00EB2310" w:rsidP="00EB23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1 (2.2%)</w:t>
            </w:r>
          </w:p>
        </w:tc>
        <w:tc>
          <w:tcPr>
            <w:tcW w:w="1083" w:type="pct"/>
          </w:tcPr>
          <w:p w14:paraId="0E6D6272" w14:textId="7591F79C" w:rsidR="00EB2310" w:rsidRPr="006E1F61" w:rsidRDefault="00EB2310" w:rsidP="00EB23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-</w:t>
            </w:r>
          </w:p>
        </w:tc>
      </w:tr>
    </w:tbl>
    <w:p w14:paraId="6A579F83" w14:textId="162B6209" w:rsidR="00676BE2" w:rsidRPr="00566B34" w:rsidRDefault="00676BE2" w:rsidP="00EB2310">
      <w:pPr>
        <w:rPr>
          <w:rFonts w:ascii="Times New Roman" w:hAnsi="Times New Roman" w:cs="Times New Roman"/>
          <w:sz w:val="24"/>
          <w:szCs w:val="24"/>
        </w:rPr>
      </w:pPr>
    </w:p>
    <w:sectPr w:rsidR="00676BE2" w:rsidRPr="00566B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93"/>
    <w:rsid w:val="00073D1E"/>
    <w:rsid w:val="00210950"/>
    <w:rsid w:val="00217C4C"/>
    <w:rsid w:val="0023080D"/>
    <w:rsid w:val="0041031C"/>
    <w:rsid w:val="004F0CCF"/>
    <w:rsid w:val="00566B34"/>
    <w:rsid w:val="0057499D"/>
    <w:rsid w:val="005E4EA8"/>
    <w:rsid w:val="00602CC2"/>
    <w:rsid w:val="006074D8"/>
    <w:rsid w:val="00676BE2"/>
    <w:rsid w:val="006E1F61"/>
    <w:rsid w:val="00706416"/>
    <w:rsid w:val="007266A3"/>
    <w:rsid w:val="00781937"/>
    <w:rsid w:val="0079761B"/>
    <w:rsid w:val="007E3FA1"/>
    <w:rsid w:val="008121AB"/>
    <w:rsid w:val="00814C56"/>
    <w:rsid w:val="008577B1"/>
    <w:rsid w:val="00900C42"/>
    <w:rsid w:val="00A55600"/>
    <w:rsid w:val="00AE7308"/>
    <w:rsid w:val="00B53752"/>
    <w:rsid w:val="00B97694"/>
    <w:rsid w:val="00C43DEF"/>
    <w:rsid w:val="00C52DA9"/>
    <w:rsid w:val="00CF1FD6"/>
    <w:rsid w:val="00D370DC"/>
    <w:rsid w:val="00D4631E"/>
    <w:rsid w:val="00DC46FE"/>
    <w:rsid w:val="00EB2310"/>
    <w:rsid w:val="00F05C93"/>
    <w:rsid w:val="00FE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1A717"/>
  <w15:chartTrackingRefBased/>
  <w15:docId w15:val="{40680295-20AD-490E-9150-9178BD8A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C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5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</dc:creator>
  <cp:keywords/>
  <dc:description/>
  <cp:lastModifiedBy>David Navarro</cp:lastModifiedBy>
  <cp:revision>2</cp:revision>
  <dcterms:created xsi:type="dcterms:W3CDTF">2021-09-15T14:52:00Z</dcterms:created>
  <dcterms:modified xsi:type="dcterms:W3CDTF">2021-09-15T14:52:00Z</dcterms:modified>
</cp:coreProperties>
</file>